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4"/>
        <w:rPr/>
      </w:pPr>
      <w:r>
        <w:rPr/>
        <w:t>Table S3.  Enhanced colocalization of CTCF and H3K27me3 at imprinted loci</w:t>
      </w:r>
    </w:p>
    <w:tbl>
      <w:tblPr>
        <w:tblW w:w="11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794"/>
        <w:gridCol w:w="1148"/>
        <w:gridCol w:w="1437"/>
        <w:gridCol w:w="1745"/>
        <w:gridCol w:w="2129"/>
        <w:gridCol w:w="956"/>
        <w:gridCol w:w="881"/>
      </w:tblGrid>
      <w:tr>
        <w:trPr>
          <w:trHeight w:val="1520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ene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Number of times H3K27me3 and CTCF colocalize 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in MEF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Interval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 xml:space="preserve">Number of Kbp </w:t>
            </w:r>
          </w:p>
          <w:p>
            <w:pPr>
              <w:pStyle w:val="Normal"/>
              <w:jc w:val="right"/>
              <w:rPr>
                <w:rFonts w:ascii="Verdana" w:hAnsi="Verdana" w:eastAsia="Times New Roman" w:cs="Verdana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in interval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CTCF and H3K27me3 colocalized sites per kbp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Expected CTCF and H3K27me3 colocalized sites per imprinted gen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Chi squar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Known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0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+100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54506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.17E-05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</w:tr>
      <w:tr>
        <w:trPr>
          <w:trHeight w:val="26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7,553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4086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74E-0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</w:tr>
      <w:tr>
        <w:trPr>
          <w:trHeight w:val="26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Verdana" w:ascii="Verdana" w:hAnsi="Verdana"/>
                <w:sz w:val="18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1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-10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6802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10E-0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</w:tr>
      <w:tr>
        <w:trPr>
          <w:trHeight w:val="260" w:hRule="atLeast"/>
        </w:trPr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Verdana" w:ascii="Verdana" w:hAnsi="Verdana"/>
                <w:sz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0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+100 to -100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563390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.84E-05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</w:tr>
      <w:tr>
        <w:trPr>
          <w:trHeight w:val="26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mprint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+10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997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.41E-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.44E+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01E-20</w:t>
            </w:r>
          </w:p>
        </w:tc>
      </w:tr>
      <w:tr>
        <w:trPr>
          <w:trHeight w:val="26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3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98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.15E-0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03E+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30E-03</w:t>
            </w:r>
          </w:p>
        </w:tc>
      </w:tr>
      <w:tr>
        <w:trPr>
          <w:trHeight w:val="26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Verdana" w:ascii="Verdana" w:hAnsi="Verdana"/>
                <w:sz w:val="18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-10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19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.64E-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87E+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09E-64</w:t>
            </w:r>
          </w:p>
        </w:tc>
      </w:tr>
      <w:tr>
        <w:trPr>
          <w:trHeight w:val="260" w:hRule="atLeast"/>
        </w:trPr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Verdana" w:ascii="Verdana" w:hAnsi="Verdana"/>
                <w:sz w:val="18"/>
              </w:rPr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+100 to -100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4173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- 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11E+0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56E+0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18E-7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Lindroth et al. 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80"/>
        </w:tabs>
        <w:ind w:left="7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lang w:eastAsia="ko-K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eastAsia="Times New Roman"/>
      <w:b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Helvetica" w:hAnsi="Helvetica" w:eastAsia="Times" w:cs="Helvetica"/>
      <w:b/>
      <w:sz w:val="26"/>
      <w:lang w:val="en-US" w:eastAsia="ko-KR" w:bidi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ymbol">
    <w:name w:val="symbol"/>
    <w:basedOn w:val="Header"/>
    <w:qFormat/>
    <w:pPr>
      <w:numPr>
        <w:ilvl w:val="0"/>
        <w:numId w:val="2"/>
      </w:numPr>
      <w:tabs>
        <w:tab w:val="clear" w:pos="4320"/>
        <w:tab w:val="clear" w:pos="8640"/>
      </w:tabs>
      <w:jc w:val="both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5:26:00Z</dcterms:created>
  <dc:creator>Paul Soloway</dc:creator>
  <dc:description/>
  <cp:keywords/>
  <dc:language>en-US</dc:language>
  <cp:lastModifiedBy>Paul Soloway</cp:lastModifiedBy>
  <dcterms:modified xsi:type="dcterms:W3CDTF">2008-06-29T19:11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